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884F1" w14:textId="77777777" w:rsidR="007B6F0A" w:rsidRPr="00FC246E" w:rsidRDefault="007B6F0A" w:rsidP="007B6F0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</w:rPr>
      </w:pPr>
      <w:r w:rsidRPr="00FC246E">
        <w:rPr>
          <w:b/>
          <w:sz w:val="32"/>
          <w:szCs w:val="32"/>
        </w:rPr>
        <w:t>Appendix A</w:t>
      </w:r>
    </w:p>
    <w:p w14:paraId="7A10D61B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</w:rPr>
      </w:pPr>
    </w:p>
    <w:p w14:paraId="72F2D1BA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>
        <w:t>In Appendix A, we derive Equation 3. We define a full sample (</w:t>
      </w:r>
      <w:r w:rsidRPr="00B7181C">
        <w:rPr>
          <w:i/>
        </w:rPr>
        <w:t>fs</w:t>
      </w:r>
      <w:r>
        <w:t>) that includes all observed and missing outcome, and an observed sample (</w:t>
      </w:r>
      <w:proofErr w:type="spellStart"/>
      <w:r w:rsidRPr="00B7181C">
        <w:rPr>
          <w:i/>
        </w:rPr>
        <w:t>os</w:t>
      </w:r>
      <w:proofErr w:type="spellEnd"/>
      <w:r>
        <w:t xml:space="preserve">). For expositional reasons, but without loss of generalization, assume that </w:t>
      </w:r>
      <m:oMath>
        <m:r>
          <w:rPr>
            <w:rFonts w:ascii="Cambria Math" w:hAnsi="Cambria Math"/>
          </w:rPr>
          <m:t>β</m:t>
        </m:r>
      </m:oMath>
      <w:r>
        <w:t xml:space="preserve"> can only be expected to be positive. Then, to find the required sample size such that exactly 80% of the average treatment effect estimates will be statistically significantly different from 0, the following should hold</w:t>
      </w:r>
      <w:r>
        <w:rPr>
          <w:color w:val="000000"/>
        </w:rPr>
        <w:t>:</w:t>
      </w:r>
    </w:p>
    <w:p w14:paraId="6864B997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8505"/>
        <w:gridCol w:w="535"/>
      </w:tblGrid>
      <w:tr w:rsidR="007B6F0A" w:rsidRPr="005B0A0F" w14:paraId="51482199" w14:textId="77777777" w:rsidTr="00785002"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7B30BAC8" w14:textId="77777777" w:rsidR="007B6F0A" w:rsidRPr="005B0A0F" w:rsidRDefault="007B6F0A" w:rsidP="007850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 Math" w:hAnsi="Cambria Math"/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0+1.96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β-0.84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</m:oMath>
            <w:r w:rsidRPr="005B0A0F">
              <w:rPr>
                <w:rFonts w:ascii="Cambria Math" w:hAnsi="Cambria Math"/>
                <w:sz w:val="22"/>
                <w:szCs w:val="22"/>
              </w:rPr>
              <w:t>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7E33" w14:textId="77777777" w:rsidR="007B6F0A" w:rsidRPr="005B0A0F" w:rsidRDefault="007B6F0A" w:rsidP="00785002">
            <w:pPr>
              <w:spacing w:line="480" w:lineRule="auto"/>
              <w:jc w:val="right"/>
              <w:rPr>
                <w:rFonts w:ascii="Cambria Math" w:hAnsi="Cambria Math"/>
                <w:color w:val="000000"/>
                <w:sz w:val="22"/>
                <w:szCs w:val="22"/>
              </w:rPr>
            </w:pPr>
            <w:r w:rsidRPr="005B0A0F">
              <w:rPr>
                <w:rFonts w:ascii="Cambria Math" w:hAnsi="Cambria Math"/>
                <w:color w:val="000000"/>
                <w:sz w:val="22"/>
                <w:szCs w:val="22"/>
              </w:rPr>
              <w:t>(7)</w:t>
            </w:r>
          </w:p>
        </w:tc>
      </w:tr>
    </w:tbl>
    <w:p w14:paraId="573DD7D4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br/>
        <w:t xml:space="preserve">The left-hand side of this equation indicates that the treatment effect should be at least 1.96 standard errors away from 0 in order to attain statistical significance. The right-hand side reflects that the treatment effect </w:t>
      </w:r>
      <m:oMath>
        <m:r>
          <w:rPr>
            <w:rFonts w:ascii="Cambria Math" w:hAnsi="Cambria Math"/>
          </w:rPr>
          <m:t>β</m:t>
        </m:r>
      </m:oMath>
      <w:r>
        <w:t xml:space="preserve"> should be an additional </w:t>
      </w:r>
      <m:oMath>
        <m:r>
          <w:rPr>
            <w:rFonts w:ascii="Cambria Math" w:hAnsi="Cambria Math"/>
          </w:rPr>
          <m:t>0.84</m:t>
        </m:r>
      </m:oMath>
      <w:r>
        <w:t xml:space="preserve"> standard errors larger, as for the corresponding randomized clinical trial to have an associated statistical power of 80% [19]. Without loss of generality, we conveniently assume equal group sizes and that the variation is the same in both group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treatmen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</m:oMath>
      <w:r>
        <w:t xml:space="preserve">),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fs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s</m:t>
                    </m:r>
                  </m:sub>
                </m:sSub>
              </m:e>
            </m:rad>
          </m:den>
        </m:f>
      </m:oMath>
      <w:r>
        <w:t xml:space="preserve">  and we can solve for the required sample size conditional on the expected value for </w:t>
      </w:r>
      <m:oMath>
        <m:r>
          <w:rPr>
            <w:rFonts w:ascii="Cambria Math" w:hAnsi="Cambria Math"/>
          </w:rPr>
          <m:t>β</m:t>
        </m:r>
      </m:oMath>
      <w:r w:rsidRPr="004F67B3">
        <w:t xml:space="preserve"> </w:t>
      </w:r>
      <w:r>
        <w:t xml:space="preserve">[19]. </w:t>
      </w:r>
    </w:p>
    <w:p w14:paraId="7A8DB368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4F67B3">
        <w:tab/>
      </w:r>
      <w:r>
        <w:t xml:space="preserve">The following two equations </w:t>
      </w:r>
      <w:proofErr w:type="gramStart"/>
      <w:r>
        <w:t>have to</w:t>
      </w:r>
      <w:proofErr w:type="gramEnd"/>
      <w:r>
        <w:t xml:space="preserve"> be considered to </w:t>
      </w:r>
      <w:r w:rsidRPr="004F67B3">
        <w:t xml:space="preserve">link power reduction to missing outcome observations and a corresponding smaller observed sample siz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os</m:t>
            </m:r>
          </m:sub>
        </m:sSub>
      </m:oMath>
      <w:r>
        <w:rPr>
          <w:color w:val="000000"/>
        </w:rPr>
        <w:t>:</w:t>
      </w:r>
    </w:p>
    <w:p w14:paraId="2928A35B" w14:textId="77777777" w:rsidR="007B6F0A" w:rsidRPr="004F67B3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</w:p>
    <w:tbl>
      <w:tblPr>
        <w:tblStyle w:val="TableGrid"/>
        <w:tblW w:w="9182" w:type="dxa"/>
        <w:tblLook w:val="04A0" w:firstRow="1" w:lastRow="0" w:firstColumn="1" w:lastColumn="0" w:noHBand="0" w:noVBand="1"/>
      </w:tblPr>
      <w:tblGrid>
        <w:gridCol w:w="8647"/>
        <w:gridCol w:w="535"/>
      </w:tblGrid>
      <w:tr w:rsidR="007B6F0A" w:rsidRPr="001B36EC" w14:paraId="2AA7CDC2" w14:textId="77777777" w:rsidTr="00785002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70F963B" w14:textId="77777777" w:rsidR="007B6F0A" w:rsidRPr="005B0A0F" w:rsidRDefault="00F228BD" w:rsidP="007850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mbria Math" w:hAnsi="Cambria Math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7B6F0A" w:rsidRPr="005B0A0F">
              <w:rPr>
                <w:rFonts w:ascii="Cambria Math" w:hAnsi="Cambria Math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1.96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</m:oMath>
            <w:r w:rsidR="007B6F0A" w:rsidRPr="005B0A0F">
              <w:rPr>
                <w:rFonts w:ascii="Cambria Math" w:hAnsi="Cambria Math"/>
                <w:sz w:val="22"/>
                <w:szCs w:val="22"/>
              </w:rPr>
              <w:t>+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 0.84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7B6F0A" w:rsidRPr="005B0A0F">
              <w:rPr>
                <w:rFonts w:ascii="Cambria Math" w:hAnsi="Cambria Math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2.8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fs</m:t>
                  </m:r>
                </m:sub>
              </m:sSub>
            </m:oMath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0370" w14:textId="77777777" w:rsidR="007B6F0A" w:rsidRPr="005B0A0F" w:rsidRDefault="007B6F0A" w:rsidP="00785002">
            <w:pPr>
              <w:spacing w:line="480" w:lineRule="auto"/>
              <w:jc w:val="right"/>
              <w:rPr>
                <w:rFonts w:ascii="Cambria Math" w:hAnsi="Cambria Math"/>
                <w:color w:val="000000"/>
                <w:sz w:val="22"/>
                <w:szCs w:val="22"/>
              </w:rPr>
            </w:pPr>
            <w:r w:rsidRPr="005B0A0F">
              <w:rPr>
                <w:rFonts w:ascii="Cambria Math" w:hAnsi="Cambria Math"/>
                <w:color w:val="000000"/>
                <w:sz w:val="22"/>
                <w:szCs w:val="22"/>
              </w:rPr>
              <w:t>(8)</w:t>
            </w:r>
          </w:p>
        </w:tc>
      </w:tr>
      <w:tr w:rsidR="007B6F0A" w:rsidRPr="001B36EC" w14:paraId="6D26E9FC" w14:textId="77777777" w:rsidTr="00785002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28D5ECD" w14:textId="77777777" w:rsidR="007B6F0A" w:rsidRPr="005B0A0F" w:rsidRDefault="00F228BD" w:rsidP="007850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mbria Math" w:hAnsi="Cambria Math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s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</m:oMath>
            <w:r w:rsidR="007B6F0A" w:rsidRPr="005B0A0F">
              <w:rPr>
                <w:rFonts w:ascii="Cambria Math" w:hAnsi="Cambria Math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1.96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s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 θ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s</m:t>
                  </m:r>
                </m:sub>
              </m:sSub>
            </m:oMath>
            <w:r w:rsidR="007B6F0A" w:rsidRPr="005B0A0F">
              <w:rPr>
                <w:rFonts w:ascii="Cambria Math" w:hAnsi="Cambria Math"/>
                <w:sz w:val="22"/>
                <w:szCs w:val="22"/>
              </w:rPr>
              <w:t>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915A" w14:textId="77777777" w:rsidR="007B6F0A" w:rsidRPr="005B0A0F" w:rsidRDefault="007B6F0A" w:rsidP="00785002">
            <w:pPr>
              <w:spacing w:line="480" w:lineRule="auto"/>
              <w:jc w:val="right"/>
              <w:rPr>
                <w:rFonts w:ascii="Cambria Math" w:hAnsi="Cambria Math"/>
                <w:color w:val="000000"/>
                <w:sz w:val="22"/>
                <w:szCs w:val="22"/>
              </w:rPr>
            </w:pPr>
            <w:r w:rsidRPr="005B0A0F">
              <w:rPr>
                <w:rFonts w:ascii="Cambria Math" w:hAnsi="Cambria Math"/>
                <w:color w:val="000000"/>
                <w:sz w:val="22"/>
                <w:szCs w:val="22"/>
              </w:rPr>
              <w:t>(9)</w:t>
            </w:r>
          </w:p>
        </w:tc>
      </w:tr>
    </w:tbl>
    <w:p w14:paraId="08EB538A" w14:textId="77777777" w:rsidR="007B6F0A" w:rsidRPr="004F67B3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46F08829" w14:textId="77777777" w:rsidR="007B6F0A" w:rsidRPr="004F67B3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4F67B3">
        <w:lastRenderedPageBreak/>
        <w:t xml:space="preserve">Equation 8 is </w:t>
      </w:r>
      <w:r>
        <w:t>the rearranged version of</w:t>
      </w:r>
      <w:r w:rsidRPr="004F67B3">
        <w:t xml:space="preserve"> equation 7,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</m:oMath>
      <w:r w:rsidRPr="004F67B3">
        <w:t xml:space="preserve"> is isolated on the left-hand side. Under the assumption that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fs</m:t>
            </m:r>
          </m:sub>
        </m:sSub>
      </m:oMath>
      <w:r w:rsidRPr="004F67B3">
        <w:rPr>
          <w:color w:val="000000"/>
        </w:rPr>
        <w:t xml:space="preserve"> </w:t>
      </w:r>
      <w:r w:rsidRPr="004F67B3">
        <w:t xml:space="preserve">was chosen such that the power of the randomized clinical trial was set at exactly </w:t>
      </w:r>
      <w:r w:rsidRPr="004F67B3">
        <w:rPr>
          <w:color w:val="000000"/>
        </w:rPr>
        <w:t xml:space="preserve">80%, </w:t>
      </w:r>
      <w:r w:rsidRPr="004F67B3">
        <w:t xml:space="preserve">Equation 7 represents the implications for observing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o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&lt;</m:t>
            </m:r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fs</m:t>
            </m:r>
          </m:sub>
        </m:sSub>
      </m:oMath>
      <w:r w:rsidRPr="004F67B3">
        <w:rPr>
          <w:color w:val="000000"/>
        </w:rPr>
        <w:t xml:space="preserve"> </w:t>
      </w:r>
      <w:r w:rsidRPr="004F67B3">
        <w:t xml:space="preserve">in which </w:t>
      </w:r>
      <m:oMath>
        <m:r>
          <w:rPr>
            <w:rFonts w:ascii="Cambria Math" w:hAnsi="Cambria Math"/>
          </w:rPr>
          <m:t>θ</m:t>
        </m:r>
      </m:oMath>
      <w:r w:rsidRPr="004F67B3">
        <w:t xml:space="preserve"> </w:t>
      </w:r>
      <w:r>
        <w:t>reflects</w:t>
      </w:r>
      <w:r w:rsidRPr="004F67B3">
        <w:t xml:space="preserve"> that the trial has less than </w:t>
      </w:r>
      <w:r w:rsidRPr="004F67B3">
        <w:rPr>
          <w:color w:val="000000"/>
        </w:rPr>
        <w:t>80% power</w:t>
      </w:r>
      <w:r w:rsidRPr="004F67B3">
        <w:t xml:space="preserve"> due to the reduced sample size (i.e. </w:t>
      </w:r>
      <m:oMath>
        <m:r>
          <w:rPr>
            <w:rFonts w:ascii="Cambria Math" w:hAnsi="Cambria Math"/>
          </w:rPr>
          <m:t>θ&lt;0.84</m:t>
        </m:r>
      </m:oMath>
      <w:r w:rsidRPr="004F67B3">
        <w:t>).</w:t>
      </w:r>
    </w:p>
    <w:p w14:paraId="14A45B1F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4F67B3">
        <w:t xml:space="preserve"> </w:t>
      </w:r>
      <w:r w:rsidRPr="004F67B3">
        <w:tab/>
        <w:t xml:space="preserve">An important feature is that bo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</m:oMath>
      <w:r w:rsidRPr="004F67B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s</m:t>
            </m:r>
          </m:sub>
        </m:sSub>
      </m:oMath>
      <w:r w:rsidRPr="004F67B3">
        <w:t xml:space="preserve"> are unbiased estimators of the treatment effect if and only if missing outcome observations are truly random events. By acknowledging that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s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f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os</m:t>
            </m:r>
          </m:sub>
        </m:sSub>
      </m:oMath>
      <w:r w:rsidRPr="004F67B3">
        <w:t xml:space="preserve">, Equation 9 can be substituted in Equation 8, after which solving for </w:t>
      </w:r>
      <m:oMath>
        <m:r>
          <w:rPr>
            <w:rFonts w:ascii="Cambria Math" w:hAnsi="Cambria Math"/>
          </w:rPr>
          <m:t>θ</m:t>
        </m:r>
      </m:oMath>
      <w:r w:rsidRPr="004F67B3">
        <w:t xml:space="preserve"> leaves:</w:t>
      </w:r>
    </w:p>
    <w:p w14:paraId="00488005" w14:textId="77777777" w:rsidR="007B6F0A" w:rsidRPr="004F67B3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8505"/>
        <w:gridCol w:w="616"/>
      </w:tblGrid>
      <w:tr w:rsidR="007B6F0A" w:rsidRPr="006C146D" w14:paraId="71096597" w14:textId="77777777" w:rsidTr="00785002"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7863E56D" w14:textId="77777777" w:rsidR="007B6F0A" w:rsidRPr="005B0A0F" w:rsidRDefault="007B6F0A" w:rsidP="007850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 Math" w:hAnsi="Cambria Math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2.8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f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os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-1.96</m:t>
                </m:r>
              </m:oMath>
            </m:oMathPara>
          </w:p>
          <w:p w14:paraId="2B658DD9" w14:textId="77777777" w:rsidR="007B6F0A" w:rsidRPr="000F7020" w:rsidRDefault="007B6F0A" w:rsidP="0078500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5B0A0F">
              <w:rPr>
                <w:rFonts w:ascii="Cambria Math" w:hAnsi="Cambria Math"/>
                <w:sz w:val="22"/>
                <w:szCs w:val="22"/>
              </w:rPr>
              <w:t xml:space="preserve">  =</w:t>
            </w:r>
            <w:r w:rsidRPr="005B0A0F">
              <w:rPr>
                <w:rFonts w:ascii="Cambria Math" w:hAnsi="Cambria Math"/>
                <w:color w:val="000000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2.8∙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os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fs</m:t>
                          </m:r>
                        </m:sub>
                      </m:sSub>
                    </m:den>
                  </m:f>
                </m:e>
              </m:rad>
              <m:r>
                <w:rPr>
                  <w:rFonts w:ascii="Cambria Math" w:hAnsi="Cambria Math"/>
                  <w:sz w:val="22"/>
                  <w:szCs w:val="22"/>
                </w:rPr>
                <m:t>-1.96</m:t>
              </m:r>
            </m:oMath>
            <w:r w:rsidRPr="005B0A0F">
              <w:rPr>
                <w:rFonts w:ascii="Cambria Math" w:hAnsi="Cambria Math"/>
                <w:sz w:val="22"/>
                <w:szCs w:val="22"/>
              </w:rP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A72" w14:textId="77777777" w:rsidR="007B6F0A" w:rsidRPr="004F67B3" w:rsidRDefault="007B6F0A" w:rsidP="00785002">
            <w:pPr>
              <w:spacing w:line="480" w:lineRule="auto"/>
              <w:jc w:val="right"/>
              <w:rPr>
                <w:color w:val="000000"/>
              </w:rPr>
            </w:pPr>
            <w:r w:rsidRPr="004F67B3">
              <w:rPr>
                <w:color w:val="000000"/>
              </w:rPr>
              <w:t>(10)</w:t>
            </w:r>
          </w:p>
        </w:tc>
      </w:tr>
    </w:tbl>
    <w:p w14:paraId="108B4D91" w14:textId="77777777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590AD9">
        <w:rPr>
          <w:highlight w:val="yellow"/>
        </w:rPr>
        <w:br/>
      </w:r>
      <w:r w:rsidRPr="00166619">
        <w:t xml:space="preserve">Equation </w:t>
      </w:r>
      <w:proofErr w:type="gramStart"/>
      <w:r w:rsidRPr="00166619">
        <w:t xml:space="preserve">10  </w:t>
      </w:r>
      <w:r>
        <w:t>shows</w:t>
      </w:r>
      <w:proofErr w:type="gramEnd"/>
      <w:r w:rsidRPr="00166619">
        <w:t xml:space="preserve"> </w:t>
      </w:r>
      <w:r>
        <w:t xml:space="preserve">the power reduction as a result of </w:t>
      </w:r>
      <w:r w:rsidRPr="00166619">
        <w:t>sample size reduc</w:t>
      </w:r>
      <w:r>
        <w:t xml:space="preserve">tion. A standard normal table, </w:t>
      </w:r>
      <w:r w:rsidRPr="00633B27">
        <w:t>which present the values of the cumulative distribution func</w:t>
      </w:r>
      <w:r>
        <w:t xml:space="preserve">tion of the normal distribution, indicates that </w:t>
      </w:r>
      <m:oMath>
        <m:r>
          <w:rPr>
            <w:rFonts w:ascii="Cambria Math" w:hAnsi="Cambria Math"/>
          </w:rPr>
          <m:t>θ</m:t>
        </m:r>
      </m:oMath>
      <w:r>
        <w:t xml:space="preserve">=0.84 is corresponding to a power of 80%. Yet, when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s</m:t>
                    </m:r>
                  </m:sub>
                </m:sSub>
              </m:den>
            </m:f>
          </m:e>
        </m:rad>
      </m:oMath>
      <w:r>
        <w:t xml:space="preserve"> is, for example, .75 generates a value for  </w:t>
      </w:r>
      <m:oMath>
        <m:r>
          <w:rPr>
            <w:rFonts w:ascii="Cambria Math" w:hAnsi="Cambria Math"/>
          </w:rPr>
          <m:t>θ</m:t>
        </m:r>
      </m:oMath>
      <w:r>
        <w:t xml:space="preserve">  of 0.14, yielding a power of 56 percent and –thus- a power reduction of 24 percentage points. </w:t>
      </w:r>
    </w:p>
    <w:p w14:paraId="0598C269" w14:textId="77777777" w:rsidR="00A57E09" w:rsidRDefault="00A57E09" w:rsidP="007B6F0A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0" w:author="Srinivasan Venkatraman" w:date="2020-06-12T20:45:00Z"/>
        </w:rPr>
      </w:pPr>
    </w:p>
    <w:p w14:paraId="5066D8E9" w14:textId="5C56CC04" w:rsidR="00A57E09" w:rsidRPr="005B2AF1" w:rsidRDefault="00F228BD" w:rsidP="00F228BD">
      <w:pPr>
        <w:pStyle w:val="ListParagraph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ins w:id="1" w:author="Srinivasan Venkatraman" w:date="2020-06-12T20:45:00Z"/>
        </w:rPr>
        <w:pPrChange w:id="2" w:author="Srinivasan Venkatraman" w:date="2020-06-12T20:45:00Z">
          <w:pPr>
            <w:pStyle w:val="ListParagraph"/>
            <w:widowControl w:val="0"/>
            <w:numPr>
              <w:numId w:val="2"/>
            </w:numPr>
            <w:autoSpaceDE w:val="0"/>
            <w:autoSpaceDN w:val="0"/>
            <w:adjustRightInd w:val="0"/>
            <w:spacing w:line="480" w:lineRule="auto"/>
            <w:ind w:left="0"/>
            <w:jc w:val="both"/>
          </w:pPr>
        </w:pPrChange>
      </w:pPr>
      <w:ins w:id="3" w:author="Srinivasan Venkatraman" w:date="2020-06-12T20:45:00Z">
        <w:r>
          <w:t xml:space="preserve">19. </w:t>
        </w:r>
        <w:r w:rsidR="00A57E09">
          <w:t xml:space="preserve">Gelman, A. &amp; Hill, J. (2006) Data Analysis using Regression and </w:t>
        </w:r>
        <w:proofErr w:type="spellStart"/>
        <w:r w:rsidR="00A57E09">
          <w:t>Multlevel</w:t>
        </w:r>
        <w:proofErr w:type="spellEnd"/>
        <w:r w:rsidR="00A57E09">
          <w:t>/Hierarchical Models, Cambridge University Press, New</w:t>
        </w:r>
        <w:r w:rsidR="00A57E09" w:rsidRPr="000C4ADD">
          <w:t xml:space="preserve"> </w:t>
        </w:r>
        <w:r w:rsidR="00A57E09">
          <w:t>York.</w:t>
        </w:r>
      </w:ins>
    </w:p>
    <w:p w14:paraId="4B2B62F5" w14:textId="016E755B" w:rsidR="007B6F0A" w:rsidRDefault="007B6F0A" w:rsidP="007B6F0A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sz w:val="20"/>
          <w:szCs w:val="20"/>
        </w:rPr>
      </w:pPr>
      <w:r>
        <w:t xml:space="preserve"> </w:t>
      </w:r>
      <w:r>
        <w:rPr>
          <w:color w:val="000000"/>
          <w:sz w:val="20"/>
          <w:szCs w:val="20"/>
        </w:rPr>
        <w:t xml:space="preserve"> </w:t>
      </w:r>
    </w:p>
    <w:sectPr w:rsidR="007B6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9603C4"/>
    <w:multiLevelType w:val="hybridMultilevel"/>
    <w:tmpl w:val="3DA68556"/>
    <w:lvl w:ilvl="0" w:tplc="93AA64BE">
      <w:start w:val="1"/>
      <w:numFmt w:val="decimal"/>
      <w:suff w:val="space"/>
      <w:lvlText w:val="%1."/>
      <w:lvlJc w:val="left"/>
      <w:pPr>
        <w:ind w:left="180" w:firstLine="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03713"/>
    <w:multiLevelType w:val="hybridMultilevel"/>
    <w:tmpl w:val="87B6D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rinivasan Venkatraman">
    <w15:presenceInfo w15:providerId="AD" w15:userId="S-1-5-21-3403214152-1567891267-3356755712-1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6F0A"/>
    <w:rsid w:val="00095172"/>
    <w:rsid w:val="007B6F0A"/>
    <w:rsid w:val="00A57E09"/>
    <w:rsid w:val="00F2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2B9D"/>
  <w15:docId w15:val="{C727385B-E0C8-4A6E-9122-373D4AEC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F0A"/>
    <w:pPr>
      <w:ind w:left="720"/>
      <w:contextualSpacing/>
    </w:pPr>
  </w:style>
  <w:style w:type="table" w:styleId="TableGrid">
    <w:name w:val="Table Grid"/>
    <w:basedOn w:val="TableNormal"/>
    <w:uiPriority w:val="39"/>
    <w:rsid w:val="007B6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F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0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rinivasan Venkatraman</cp:lastModifiedBy>
  <cp:revision>3</cp:revision>
  <dcterms:created xsi:type="dcterms:W3CDTF">2020-06-07T15:06:00Z</dcterms:created>
  <dcterms:modified xsi:type="dcterms:W3CDTF">2020-06-12T15:15:00Z</dcterms:modified>
</cp:coreProperties>
</file>